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3841" w:rsidRPr="00E1390B" w:rsidRDefault="006B3841" w:rsidP="006B3841">
      <w:pPr>
        <w:rPr>
          <w:rFonts w:ascii="Calibri" w:eastAsia="MS Mincho" w:hAnsi="Calibri" w:cs="Calibri"/>
          <w:b/>
          <w:lang w:val="en-US"/>
        </w:rPr>
      </w:pPr>
      <w:r w:rsidRPr="00E1390B">
        <w:rPr>
          <w:rFonts w:ascii="Calibri" w:eastAsia="MS Mincho" w:hAnsi="Calibri" w:cs="Calibri"/>
          <w:b/>
          <w:lang w:val="en-US"/>
        </w:rPr>
        <w:t>Table E4.</w:t>
      </w:r>
      <w:r w:rsidRPr="00E1390B">
        <w:rPr>
          <w:rFonts w:ascii="Calibri" w:eastAsia="MS Mincho" w:hAnsi="Calibri" w:cs="Calibri"/>
          <w:lang w:val="en-US"/>
        </w:rPr>
        <w:t xml:space="preserve"> </w:t>
      </w:r>
      <w:r w:rsidRPr="00E1390B">
        <w:rPr>
          <w:rFonts w:ascii="Calibri" w:eastAsia="MS Mincho" w:hAnsi="Calibri" w:cs="Calibri"/>
          <w:b/>
          <w:lang w:val="en-US"/>
        </w:rPr>
        <w:t>Content and comprehensiveness (C&amp;C): Im</w:t>
      </w:r>
      <w:r>
        <w:rPr>
          <w:rFonts w:ascii="Calibri" w:eastAsia="MS Mincho" w:hAnsi="Calibri" w:cs="Calibri"/>
          <w:b/>
          <w:lang w:val="en-US"/>
        </w:rPr>
        <w:t>munoglobulin gene rearrangement</w:t>
      </w:r>
    </w:p>
    <w:p w:rsidR="006B3841" w:rsidRPr="00E1390B" w:rsidRDefault="006B3841" w:rsidP="006B3841">
      <w:pPr>
        <w:rPr>
          <w:rFonts w:ascii="Calibri" w:eastAsia="MS Mincho" w:hAnsi="Calibri" w:cs="Calibri"/>
          <w:b/>
          <w:lang w:val="en-US"/>
        </w:rPr>
      </w:pPr>
    </w:p>
    <w:tbl>
      <w:tblPr>
        <w:tblW w:w="45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EEEEEE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593"/>
        <w:gridCol w:w="5511"/>
        <w:gridCol w:w="1347"/>
        <w:gridCol w:w="699"/>
      </w:tblGrid>
      <w:tr w:rsidR="006B3841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6B3841" w:rsidRPr="00E1390B" w:rsidRDefault="006B3841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Item 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6B3841" w:rsidRPr="00E1390B" w:rsidRDefault="006B3841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Ite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6B3841" w:rsidRPr="00E1390B" w:rsidRDefault="006B3841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Response Opt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6B3841" w:rsidRPr="00E1390B" w:rsidRDefault="006B3841" w:rsidP="00B058F4">
            <w:pPr>
              <w:spacing w:before="360" w:after="36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Rating</w:t>
            </w:r>
          </w:p>
        </w:tc>
      </w:tr>
      <w:tr w:rsidR="006B3841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841" w:rsidRPr="00E1390B" w:rsidRDefault="006B3841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841" w:rsidRPr="00E1390B" w:rsidRDefault="006B3841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Mentioning the purpose and the importance of antibody diversity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841" w:rsidRPr="00E1390B" w:rsidRDefault="006B3841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841" w:rsidRPr="00E1390B" w:rsidRDefault="006B3841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6B3841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6B3841" w:rsidRPr="00E1390B" w:rsidRDefault="006B3841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841" w:rsidRPr="00E1390B" w:rsidRDefault="006B3841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841" w:rsidRPr="00E1390B" w:rsidRDefault="006B3841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</w:t>
            </w: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br/>
              <w:t>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6B3841" w:rsidRPr="00E1390B" w:rsidRDefault="006B3841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6B3841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841" w:rsidRPr="00E1390B" w:rsidRDefault="006B3841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841" w:rsidRPr="00E1390B" w:rsidRDefault="006B3841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Explaining the structure of a immunoglobulin: light and heavy chain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841" w:rsidRPr="00E1390B" w:rsidRDefault="006B3841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6B3841" w:rsidRPr="00E1390B" w:rsidRDefault="006B3841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6B3841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6B3841" w:rsidRPr="00E1390B" w:rsidRDefault="006B3841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841" w:rsidRPr="00E1390B" w:rsidRDefault="006B3841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6B3841" w:rsidRPr="00E1390B" w:rsidRDefault="006B3841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6B3841" w:rsidRPr="00E1390B" w:rsidRDefault="006B3841" w:rsidP="00B058F4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Explaining the structure of a immunoglobulin: V (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ariabl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) and C (constant) region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Situating the process of VDJ recombination in the B-cell maturation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Situating the VDJ segment in the variable region of the immunoglobulin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Explaining recombination in the heavy chain: V(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ariable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), D(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versity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), J(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oining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) and C(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onstant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)  segments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Explaining recombination of the light chain: VJ recombination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Explaining the </w:t>
            </w:r>
            <m:oMath>
              <m:r>
                <w:rPr>
                  <w:rFonts w:ascii="Cambria Math" w:eastAsia="Times New Roman" w:hAnsi="Cambria Math" w:cs="Calibri"/>
                  <w:color w:val="000000"/>
                  <w:lang w:eastAsia="nl-BE"/>
                </w:rPr>
                <m:t>λ</m:t>
              </m:r>
              <m:r>
                <w:rPr>
                  <w:rFonts w:ascii="Cambria Math" w:eastAsia="Times New Roman" w:hAnsi="Cambria Math" w:cs="Calibri"/>
                  <w:color w:val="000000"/>
                  <w:lang w:val="en-US" w:eastAsia="nl-BE"/>
                </w:rPr>
                <m:t xml:space="preserve"> </m:t>
              </m:r>
            </m:oMath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light chain and the </w:t>
            </w:r>
            <m:oMath>
              <m:r>
                <w:rPr>
                  <w:rFonts w:ascii="Cambria Math" w:eastAsia="Times New Roman" w:hAnsi="Cambria Math" w:cs="Calibri"/>
                  <w:color w:val="000000"/>
                  <w:lang w:eastAsia="nl-BE"/>
                </w:rPr>
                <m:t>κ</m:t>
              </m:r>
            </m:oMath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light chain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Explaining the function of RSS.</w:t>
            </w:r>
          </w:p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10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Explaining the 23/12 rule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Explaining the functioning on the proteins RAG1/2.</w:t>
            </w: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ab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Explaining the functioning on the protein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Tdt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Mentioning the fact that during recombination new nucleotides can be added (by </w:t>
            </w: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Tdt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) which causes more diversity.</w:t>
            </w:r>
          </w:p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E1390B">
              <w:rPr>
                <w:rFonts w:ascii="Calibri" w:eastAsia="Times New Roman" w:hAnsi="Calibri" w:cs="Calibri"/>
                <w:color w:val="000000"/>
                <w:lang w:val="en-US" w:eastAsia="nl-BE"/>
              </w:rPr>
              <w:t>If pass answered: good explanation of concept (Pass) or inadequate explanation of concept (Fai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proofErr w:type="spellStart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Fail</w:t>
            </w:r>
            <w:proofErr w:type="spellEnd"/>
            <w:r w:rsidRPr="00E1390B">
              <w:rPr>
                <w:rFonts w:ascii="Calibri" w:eastAsia="Times New Roman" w:hAnsi="Calibri" w:cs="Calibri"/>
                <w:color w:val="000000"/>
                <w:lang w:eastAsia="nl-BE"/>
              </w:rPr>
              <w:t>=0, Pass=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7B2AC0" w:rsidRPr="00E1390B" w:rsidTr="00B058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bookmarkStart w:id="0" w:name="_GoBack" w:colFirst="1" w:colLast="1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B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, 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B2AC0" w:rsidRPr="00E1390B" w:rsidRDefault="007B2AC0" w:rsidP="007B2AC0">
            <w:pPr>
              <w:spacing w:before="360" w:after="360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bookmarkEnd w:id="0"/>
    </w:tbl>
    <w:p w:rsidR="009253AD" w:rsidRPr="006B3841" w:rsidRDefault="009253AD" w:rsidP="006B3841"/>
    <w:sectPr w:rsidR="009253AD" w:rsidRPr="006B38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98B"/>
    <w:rsid w:val="006B304E"/>
    <w:rsid w:val="006B3841"/>
    <w:rsid w:val="007B2AC0"/>
    <w:rsid w:val="009253AD"/>
    <w:rsid w:val="00B3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3E2E4"/>
  <w15:chartTrackingRefBased/>
  <w15:docId w15:val="{A69AB1FB-6D6B-4427-9A00-1E3DDAC2A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3798B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66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Van den Eynde</dc:creator>
  <cp:keywords/>
  <dc:description/>
  <cp:lastModifiedBy>Jef Van den Eynde</cp:lastModifiedBy>
  <cp:revision>3</cp:revision>
  <dcterms:created xsi:type="dcterms:W3CDTF">2018-11-10T12:45:00Z</dcterms:created>
  <dcterms:modified xsi:type="dcterms:W3CDTF">2019-03-22T11:46:00Z</dcterms:modified>
</cp:coreProperties>
</file>